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C9344" w14:textId="2178C43F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News</w:t>
      </w:r>
    </w:p>
    <w:p w14:paraId="7AFA52D1" w14:textId="0946379B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Family</w:t>
      </w:r>
    </w:p>
    <w:p w14:paraId="70482830" w14:textId="65CFFA51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edical professional</w:t>
      </w:r>
    </w:p>
    <w:p w14:paraId="1B3ABAD7" w14:textId="76C2DA6D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Education</w:t>
      </w:r>
    </w:p>
    <w:p w14:paraId="371E9842" w14:textId="2C42821B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Friend</w:t>
      </w:r>
    </w:p>
    <w:p w14:paraId="2BC3E0C3" w14:textId="0E861F0D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Internet</w:t>
      </w:r>
    </w:p>
    <w:p w14:paraId="149268F1" w14:textId="4A61F603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 xml:space="preserve">Social media </w:t>
      </w:r>
    </w:p>
    <w:p w14:paraId="4FD09FB2" w14:textId="2B27A516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Website</w:t>
      </w:r>
    </w:p>
    <w:p w14:paraId="118B47B5" w14:textId="2AF50839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Personal experience</w:t>
      </w:r>
    </w:p>
    <w:p w14:paraId="274AAEA4" w14:textId="15493446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WebMD</w:t>
      </w:r>
    </w:p>
    <w:p w14:paraId="771A92C8" w14:textId="3467126F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Search engine</w:t>
      </w:r>
    </w:p>
    <w:p w14:paraId="517DEE41" w14:textId="713AFE38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TV</w:t>
      </w:r>
    </w:p>
    <w:p w14:paraId="672A0728" w14:textId="7F3798A2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Other people</w:t>
      </w:r>
    </w:p>
    <w:p w14:paraId="526177AD" w14:textId="12E78D71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Government agency</w:t>
      </w:r>
    </w:p>
    <w:p w14:paraId="00390224" w14:textId="5829F500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Health organization</w:t>
      </w:r>
    </w:p>
    <w:p w14:paraId="2613CDD6" w14:textId="5CA8EFBE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Wikipedia</w:t>
      </w:r>
    </w:p>
    <w:p w14:paraId="60CC4B68" w14:textId="580237B2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Common/general knowledge</w:t>
      </w:r>
    </w:p>
    <w:p w14:paraId="1875B3A5" w14:textId="681F822D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Article</w:t>
      </w:r>
    </w:p>
    <w:p w14:paraId="767972C4" w14:textId="1BD1E260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Newspaper</w:t>
      </w:r>
    </w:p>
    <w:p w14:paraId="2C34C164" w14:textId="5DE6312C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agazine</w:t>
      </w:r>
    </w:p>
    <w:p w14:paraId="7EEBDA4A" w14:textId="62F95CF1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 xml:space="preserve">Own knowledge </w:t>
      </w:r>
    </w:p>
    <w:p w14:paraId="3922353B" w14:textId="37E7EF97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 xml:space="preserve">Work </w:t>
      </w:r>
    </w:p>
    <w:p w14:paraId="7060E515" w14:textId="416CE2D1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Journal</w:t>
      </w:r>
    </w:p>
    <w:p w14:paraId="50414FDD" w14:textId="16471E94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ovie</w:t>
      </w:r>
    </w:p>
    <w:p w14:paraId="74A1A73A" w14:textId="1E7C0135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edical materials</w:t>
      </w:r>
    </w:p>
    <w:p w14:paraId="78994305" w14:textId="5907E228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Book</w:t>
      </w:r>
    </w:p>
    <w:p w14:paraId="2AAD06D6" w14:textId="44E9D11B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Ads</w:t>
      </w:r>
    </w:p>
    <w:p w14:paraId="4AEC087F" w14:textId="1877BF12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Learning about famous people with disorder</w:t>
      </w:r>
    </w:p>
    <w:p w14:paraId="5C0ED849" w14:textId="63B7AD14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Reading</w:t>
      </w:r>
    </w:p>
    <w:p w14:paraId="408C54CB" w14:textId="2FA839A1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Educational campaigns</w:t>
      </w:r>
    </w:p>
    <w:p w14:paraId="629DB547" w14:textId="62DF6811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Research</w:t>
      </w:r>
    </w:p>
    <w:p w14:paraId="57405436" w14:textId="1384A5F5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edia</w:t>
      </w:r>
    </w:p>
    <w:p w14:paraId="59EB7947" w14:textId="0EBA1357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Radio</w:t>
      </w:r>
    </w:p>
    <w:p w14:paraId="39987495" w14:textId="5CFDC6A2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Documentary</w:t>
      </w:r>
    </w:p>
    <w:p w14:paraId="28BD3F2A" w14:textId="046CCCE9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Podcasts</w:t>
      </w:r>
    </w:p>
    <w:p w14:paraId="7F2CE939" w14:textId="3BD20DEB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Video</w:t>
      </w:r>
    </w:p>
    <w:p w14:paraId="78FC2E08" w14:textId="1BB9A3EA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Baseball</w:t>
      </w:r>
    </w:p>
    <w:p w14:paraId="7D7EF2B2" w14:textId="02CA08A0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edical studies</w:t>
      </w:r>
    </w:p>
    <w:p w14:paraId="0A31985E" w14:textId="445EC576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Press briefings</w:t>
      </w:r>
    </w:p>
    <w:p w14:paraId="2BAF11CF" w14:textId="0F0EC315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Lectures</w:t>
      </w:r>
    </w:p>
    <w:p w14:paraId="764B0CDC" w14:textId="1057B02F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Airport</w:t>
      </w:r>
    </w:p>
    <w:p w14:paraId="38394BE2" w14:textId="0EDEB1CD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Publications</w:t>
      </w:r>
    </w:p>
    <w:p w14:paraId="0920EF9A" w14:textId="2347A702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Email</w:t>
      </w:r>
    </w:p>
    <w:p w14:paraId="4F9499E5" w14:textId="7F6A1229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ail</w:t>
      </w:r>
    </w:p>
    <w:p w14:paraId="12E0D3D1" w14:textId="70C98E6E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App</w:t>
      </w:r>
    </w:p>
    <w:p w14:paraId="562AA26F" w14:textId="6FF3A338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Text alert</w:t>
      </w:r>
    </w:p>
    <w:p w14:paraId="3CA66E4A" w14:textId="310A372E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lastRenderedPageBreak/>
        <w:t>Comedian</w:t>
      </w:r>
    </w:p>
    <w:p w14:paraId="57E1F149" w14:textId="44411D91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Video game</w:t>
      </w:r>
    </w:p>
    <w:p w14:paraId="11F266A6" w14:textId="22522423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Pharmacy</w:t>
      </w:r>
    </w:p>
    <w:p w14:paraId="1B589BB7" w14:textId="375711C9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Webinar</w:t>
      </w:r>
    </w:p>
    <w:p w14:paraId="315A71CE" w14:textId="171C64E3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useum</w:t>
      </w:r>
    </w:p>
    <w:p w14:paraId="75CCB9C2" w14:textId="780C9E28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Cartoons</w:t>
      </w:r>
    </w:p>
    <w:p w14:paraId="49FF4415" w14:textId="2E832419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Memes</w:t>
      </w:r>
    </w:p>
    <w:p w14:paraId="60E3B62A" w14:textId="51E73904" w:rsidR="00BD5446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Religion</w:t>
      </w:r>
    </w:p>
    <w:p w14:paraId="5D71BF9E" w14:textId="69E6A3BA" w:rsidR="00A5306A" w:rsidRPr="00BD5446" w:rsidRDefault="00BD5446" w:rsidP="00BD5446">
      <w:pPr>
        <w:rPr>
          <w:rFonts w:ascii="Times New Roman" w:hAnsi="Times New Roman" w:cs="Times New Roman"/>
        </w:rPr>
      </w:pPr>
      <w:r w:rsidRPr="00BD5446">
        <w:rPr>
          <w:rFonts w:ascii="Times New Roman" w:hAnsi="Times New Roman" w:cs="Times New Roman"/>
        </w:rPr>
        <w:t>Library</w:t>
      </w:r>
    </w:p>
    <w:sectPr w:rsidR="00A5306A" w:rsidRPr="00BD5446" w:rsidSect="00DB2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F0"/>
    <w:rsid w:val="003C6769"/>
    <w:rsid w:val="004B424E"/>
    <w:rsid w:val="006C48F0"/>
    <w:rsid w:val="007804F0"/>
    <w:rsid w:val="00A91641"/>
    <w:rsid w:val="00AA48B6"/>
    <w:rsid w:val="00AC0D8E"/>
    <w:rsid w:val="00BC4160"/>
    <w:rsid w:val="00BD5446"/>
    <w:rsid w:val="00DB29C6"/>
    <w:rsid w:val="00E069C9"/>
    <w:rsid w:val="00EE213E"/>
    <w:rsid w:val="00F8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B46B0"/>
  <w15:chartTrackingRefBased/>
  <w15:docId w15:val="{D23ACD64-96A2-7A46-81AE-C47ABA1A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3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Korshakov</dc:creator>
  <cp:keywords/>
  <dc:description/>
  <cp:lastModifiedBy>Oleg Korshakov</cp:lastModifiedBy>
  <cp:revision>1</cp:revision>
  <dcterms:created xsi:type="dcterms:W3CDTF">2022-08-17T20:46:00Z</dcterms:created>
  <dcterms:modified xsi:type="dcterms:W3CDTF">2022-08-17T21:10:00Z</dcterms:modified>
</cp:coreProperties>
</file>